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D81883" w14:textId="3EE087E6" w:rsidR="00695B61" w:rsidRPr="00035929" w:rsidRDefault="00695B61" w:rsidP="00695B61">
      <w:pPr>
        <w:rPr>
          <w:lang w:val="en-US"/>
        </w:rPr>
      </w:pPr>
      <w:r w:rsidRPr="00035929">
        <w:rPr>
          <w:lang w:val="en-US"/>
        </w:rPr>
        <w:t>S</w:t>
      </w:r>
      <w:r w:rsidR="00694B2A" w:rsidRPr="00035929">
        <w:rPr>
          <w:lang w:val="en-US"/>
        </w:rPr>
        <w:t>3</w:t>
      </w:r>
      <w:r w:rsidRPr="00035929">
        <w:rPr>
          <w:lang w:val="en-US"/>
        </w:rPr>
        <w:t xml:space="preserve"> </w:t>
      </w:r>
      <w:r w:rsidR="00463EF3" w:rsidRPr="00463EF3">
        <w:rPr>
          <w:lang w:val="en-US"/>
        </w:rPr>
        <w:t xml:space="preserve">Table. </w:t>
      </w:r>
      <w:r w:rsidRPr="00035929">
        <w:rPr>
          <w:lang w:val="en-US"/>
        </w:rPr>
        <w:t xml:space="preserve">Proportion of positive screens for depressive disorders (PHQ-9 score </w:t>
      </w:r>
      <w:r w:rsidRPr="00035929">
        <w:rPr>
          <w:sz w:val="20"/>
          <w:szCs w:val="20"/>
          <w:lang w:val="en-US"/>
        </w:rPr>
        <w:t xml:space="preserve">≥ 10): Treatment </w:t>
      </w:r>
      <w:r w:rsidR="00D02B75" w:rsidRPr="00035929">
        <w:rPr>
          <w:sz w:val="20"/>
          <w:szCs w:val="20"/>
          <w:lang w:val="en-US"/>
        </w:rPr>
        <w:t>subgroup</w:t>
      </w:r>
      <w:r w:rsidR="00B30F1E">
        <w:rPr>
          <w:sz w:val="20"/>
          <w:szCs w:val="20"/>
          <w:lang w:val="en-US"/>
        </w:rPr>
        <w:t>.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1321"/>
        <w:gridCol w:w="3240"/>
        <w:gridCol w:w="3243"/>
        <w:gridCol w:w="3243"/>
        <w:gridCol w:w="3240"/>
      </w:tblGrid>
      <w:tr w:rsidR="00695B61" w:rsidRPr="00035929" w14:paraId="19176652" w14:textId="77777777" w:rsidTr="007D6A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3A3142CA" w14:textId="77777777" w:rsidR="00695B61" w:rsidRPr="00035929" w:rsidRDefault="00695B61" w:rsidP="00044469">
            <w:pPr>
              <w:spacing w:line="480" w:lineRule="auto"/>
              <w:rPr>
                <w:b w:val="0"/>
                <w:lang w:val="en-US"/>
              </w:rPr>
            </w:pPr>
          </w:p>
        </w:tc>
        <w:tc>
          <w:tcPr>
            <w:tcW w:w="2269" w:type="pct"/>
            <w:gridSpan w:val="2"/>
          </w:tcPr>
          <w:p w14:paraId="0EDC1A20" w14:textId="77777777" w:rsidR="00695B61" w:rsidRPr="00035929" w:rsidRDefault="00695B61" w:rsidP="000444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35929">
              <w:t>Women</w:t>
            </w:r>
          </w:p>
        </w:tc>
        <w:tc>
          <w:tcPr>
            <w:tcW w:w="2269" w:type="pct"/>
            <w:gridSpan w:val="2"/>
          </w:tcPr>
          <w:p w14:paraId="2CE2EFD4" w14:textId="77777777" w:rsidR="00695B61" w:rsidRPr="00035929" w:rsidRDefault="00695B61" w:rsidP="0004446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35929">
              <w:rPr>
                <w:lang w:val="en-US"/>
              </w:rPr>
              <w:t>Men</w:t>
            </w:r>
          </w:p>
        </w:tc>
      </w:tr>
      <w:tr w:rsidR="00695B61" w:rsidRPr="00035929" w14:paraId="4BEA7ED8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31BD0426" w14:textId="77777777" w:rsidR="00695B61" w:rsidRPr="00035929" w:rsidRDefault="00695B61" w:rsidP="00044469">
            <w:pPr>
              <w:spacing w:line="480" w:lineRule="auto"/>
              <w:rPr>
                <w:lang w:val="en-US"/>
              </w:rPr>
            </w:pPr>
            <w:r w:rsidRPr="00035929">
              <w:rPr>
                <w:lang w:val="en-US"/>
              </w:rPr>
              <w:t>Age group</w:t>
            </w:r>
          </w:p>
        </w:tc>
        <w:tc>
          <w:tcPr>
            <w:tcW w:w="1134" w:type="pct"/>
          </w:tcPr>
          <w:p w14:paraId="3B54EDA9" w14:textId="77777777" w:rsidR="00695B61" w:rsidRPr="00035929" w:rsidRDefault="00695B61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929">
              <w:rPr>
                <w:lang w:val="en-US"/>
              </w:rPr>
              <w:t>Sample in % (95% CI) [n/N]</w:t>
            </w:r>
          </w:p>
        </w:tc>
        <w:tc>
          <w:tcPr>
            <w:tcW w:w="1135" w:type="pct"/>
          </w:tcPr>
          <w:p w14:paraId="442E4DA7" w14:textId="77777777" w:rsidR="00695B61" w:rsidRPr="00035929" w:rsidRDefault="00695B61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035929">
              <w:rPr>
                <w:lang w:val="en-US"/>
              </w:rPr>
              <w:t xml:space="preserve">General </w:t>
            </w:r>
            <w:proofErr w:type="spellStart"/>
            <w:r w:rsidRPr="00035929">
              <w:rPr>
                <w:lang w:val="en-US"/>
              </w:rPr>
              <w:t>population</w:t>
            </w:r>
            <w:r w:rsidRPr="00035929">
              <w:rPr>
                <w:vertAlign w:val="superscript"/>
                <w:lang w:val="en-US"/>
              </w:rPr>
              <w:t>a</w:t>
            </w:r>
            <w:proofErr w:type="spellEnd"/>
            <w:r w:rsidRPr="00035929">
              <w:rPr>
                <w:vertAlign w:val="superscript"/>
                <w:lang w:val="en-US"/>
              </w:rPr>
              <w:t xml:space="preserve"> </w:t>
            </w:r>
            <w:r w:rsidRPr="00035929">
              <w:rPr>
                <w:lang w:val="en-US"/>
              </w:rPr>
              <w:t>in % [n/N]</w:t>
            </w:r>
            <w:r w:rsidRPr="00035929">
              <w:rPr>
                <w:vertAlign w:val="superscript"/>
                <w:lang w:val="en-US"/>
              </w:rPr>
              <w:t xml:space="preserve">  </w:t>
            </w:r>
          </w:p>
        </w:tc>
        <w:tc>
          <w:tcPr>
            <w:tcW w:w="1135" w:type="pct"/>
          </w:tcPr>
          <w:p w14:paraId="3F65D0AA" w14:textId="77777777" w:rsidR="00695B61" w:rsidRPr="00035929" w:rsidRDefault="00695B61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929">
              <w:rPr>
                <w:lang w:val="en-US"/>
              </w:rPr>
              <w:t>Sample in % [n/N]</w:t>
            </w:r>
          </w:p>
        </w:tc>
        <w:tc>
          <w:tcPr>
            <w:tcW w:w="1135" w:type="pct"/>
          </w:tcPr>
          <w:p w14:paraId="4002F129" w14:textId="77777777" w:rsidR="00695B61" w:rsidRPr="00035929" w:rsidRDefault="00695B61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035929">
              <w:rPr>
                <w:lang w:val="en-US"/>
              </w:rPr>
              <w:t xml:space="preserve">General </w:t>
            </w:r>
            <w:proofErr w:type="spellStart"/>
            <w:r w:rsidRPr="00035929">
              <w:rPr>
                <w:lang w:val="en-US"/>
              </w:rPr>
              <w:t>population</w:t>
            </w:r>
            <w:r w:rsidRPr="00035929">
              <w:rPr>
                <w:vertAlign w:val="superscript"/>
                <w:lang w:val="en-US"/>
              </w:rPr>
              <w:t>a</w:t>
            </w:r>
            <w:proofErr w:type="spellEnd"/>
            <w:r w:rsidRPr="00035929">
              <w:rPr>
                <w:vertAlign w:val="superscript"/>
                <w:lang w:val="en-US"/>
              </w:rPr>
              <w:t xml:space="preserve"> </w:t>
            </w:r>
            <w:r w:rsidRPr="00035929">
              <w:rPr>
                <w:lang w:val="en-US"/>
              </w:rPr>
              <w:t>in % [n/N]</w:t>
            </w:r>
          </w:p>
        </w:tc>
      </w:tr>
      <w:tr w:rsidR="00045B56" w:rsidRPr="00035929" w14:paraId="4F910D22" w14:textId="77777777" w:rsidTr="007D6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7E111336" w14:textId="77777777" w:rsidR="00045B56" w:rsidRPr="00035929" w:rsidRDefault="00045B56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25-34</w:t>
            </w:r>
          </w:p>
        </w:tc>
        <w:tc>
          <w:tcPr>
            <w:tcW w:w="1134" w:type="pct"/>
          </w:tcPr>
          <w:p w14:paraId="701AEA49" w14:textId="3DF3AD9B" w:rsidR="00045B56" w:rsidRPr="00035929" w:rsidRDefault="00830779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2.8 (4.3-27.4</w:t>
            </w:r>
            <w:r w:rsidR="00DA7CAA" w:rsidRPr="00035929">
              <w:rPr>
                <w:rFonts w:ascii="Calibri" w:hAnsi="Calibri" w:cs="Calibri"/>
                <w:color w:val="000000"/>
              </w:rPr>
              <w:t>)[5/39</w:t>
            </w:r>
            <w:r w:rsidR="00045B56" w:rsidRPr="00035929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5" w:type="pct"/>
          </w:tcPr>
          <w:p w14:paraId="539AF378" w14:textId="77030372" w:rsidR="00045B56" w:rsidRPr="00035929" w:rsidRDefault="00045B56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5.3 (3.2-8.2)[18.6/351]</w:t>
            </w:r>
          </w:p>
        </w:tc>
        <w:tc>
          <w:tcPr>
            <w:tcW w:w="1135" w:type="pct"/>
          </w:tcPr>
          <w:p w14:paraId="7A7B33A8" w14:textId="749E4912" w:rsidR="00045B56" w:rsidRPr="00035929" w:rsidRDefault="00830779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2.5 (3.5-29)[4/32</w:t>
            </w:r>
            <w:r w:rsidR="00045B56" w:rsidRPr="00035929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5" w:type="pct"/>
          </w:tcPr>
          <w:p w14:paraId="6379B7E7" w14:textId="51E64BEA" w:rsidR="00045B56" w:rsidRPr="00035929" w:rsidRDefault="00045B56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4.5 (2.4-7.6)[12.6/279]</w:t>
            </w:r>
          </w:p>
        </w:tc>
      </w:tr>
      <w:tr w:rsidR="00045B56" w:rsidRPr="00035929" w14:paraId="298A93B6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0AB1A0A1" w14:textId="77777777" w:rsidR="00045B56" w:rsidRPr="00035929" w:rsidRDefault="00045B56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35-44</w:t>
            </w:r>
          </w:p>
        </w:tc>
        <w:tc>
          <w:tcPr>
            <w:tcW w:w="1134" w:type="pct"/>
          </w:tcPr>
          <w:p w14:paraId="5B6BFAB5" w14:textId="4026FD3F" w:rsidR="00045B56" w:rsidRPr="00035929" w:rsidRDefault="00830779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7.5 (7.3-32.8)[7/40</w:t>
            </w:r>
            <w:r w:rsidR="00045B56" w:rsidRPr="00035929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5" w:type="pct"/>
          </w:tcPr>
          <w:p w14:paraId="587DD0C3" w14:textId="250675EF" w:rsidR="00045B56" w:rsidRPr="00035929" w:rsidRDefault="00045B56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5.8 (4-8.1)[31.4/542]</w:t>
            </w:r>
          </w:p>
        </w:tc>
        <w:tc>
          <w:tcPr>
            <w:tcW w:w="1135" w:type="pct"/>
          </w:tcPr>
          <w:p w14:paraId="6DBEAEF7" w14:textId="67A15032" w:rsidR="00045B56" w:rsidRPr="00035929" w:rsidRDefault="00830779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5.1</w:t>
            </w:r>
            <w:r w:rsidR="00045B56" w:rsidRPr="00035929">
              <w:rPr>
                <w:rFonts w:ascii="Calibri" w:hAnsi="Calibri" w:cs="Calibri"/>
                <w:color w:val="000000"/>
              </w:rPr>
              <w:t xml:space="preserve"> </w:t>
            </w:r>
            <w:r w:rsidRPr="00035929">
              <w:rPr>
                <w:rFonts w:ascii="Calibri" w:hAnsi="Calibri" w:cs="Calibri"/>
                <w:color w:val="000000"/>
              </w:rPr>
              <w:t>(6.7-27.6)[8/53</w:t>
            </w:r>
            <w:r w:rsidR="00045B56" w:rsidRPr="00035929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5" w:type="pct"/>
          </w:tcPr>
          <w:p w14:paraId="474B29AC" w14:textId="25A707E7" w:rsidR="00045B56" w:rsidRPr="00035929" w:rsidRDefault="00045B56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4.4 (2.6-6.9)[17.4/396]</w:t>
            </w:r>
          </w:p>
        </w:tc>
      </w:tr>
      <w:tr w:rsidR="00045B56" w:rsidRPr="00035929" w14:paraId="7E5C9B01" w14:textId="77777777" w:rsidTr="007D6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445179FE" w14:textId="77777777" w:rsidR="00045B56" w:rsidRPr="00035929" w:rsidRDefault="00045B56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45-54</w:t>
            </w:r>
          </w:p>
        </w:tc>
        <w:tc>
          <w:tcPr>
            <w:tcW w:w="1134" w:type="pct"/>
          </w:tcPr>
          <w:p w14:paraId="04C1ED0E" w14:textId="274DF3C7" w:rsidR="00045B56" w:rsidRPr="00035929" w:rsidRDefault="00830779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22.1 (14.9-30.9)[25/113</w:t>
            </w:r>
            <w:r w:rsidR="00045B56" w:rsidRPr="00035929">
              <w:rPr>
                <w:rFonts w:ascii="Calibri" w:hAnsi="Calibri" w:cs="Calibri"/>
                <w:color w:val="000000"/>
              </w:rPr>
              <w:t>]</w:t>
            </w:r>
            <w:r w:rsidR="004F5FD2" w:rsidRPr="00035929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135" w:type="pct"/>
          </w:tcPr>
          <w:p w14:paraId="1EAFD528" w14:textId="03845E46" w:rsidR="00045B56" w:rsidRPr="00035929" w:rsidRDefault="00045B56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3 (1.6-5)[13.7/457]</w:t>
            </w:r>
            <w:r w:rsidR="004F5FD2" w:rsidRPr="00035929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135" w:type="pct"/>
          </w:tcPr>
          <w:p w14:paraId="5A91134E" w14:textId="3D9EA371" w:rsidR="00045B56" w:rsidRPr="00035929" w:rsidRDefault="00830779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1 (5.4-19.3)[10/91</w:t>
            </w:r>
            <w:r w:rsidR="00045B56" w:rsidRPr="00035929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5" w:type="pct"/>
          </w:tcPr>
          <w:p w14:paraId="0A9E84E2" w14:textId="7FB611FA" w:rsidR="00045B56" w:rsidRPr="00035929" w:rsidRDefault="00045B56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6.1 (4-8.9)[25.3/414]</w:t>
            </w:r>
          </w:p>
        </w:tc>
      </w:tr>
      <w:tr w:rsidR="00045B56" w:rsidRPr="00035929" w14:paraId="0676FFE1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41B36B73" w14:textId="77777777" w:rsidR="00045B56" w:rsidRPr="00035929" w:rsidRDefault="00045B56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55-64</w:t>
            </w:r>
          </w:p>
        </w:tc>
        <w:tc>
          <w:tcPr>
            <w:tcW w:w="1134" w:type="pct"/>
          </w:tcPr>
          <w:p w14:paraId="1B2DFECF" w14:textId="3C89933D" w:rsidR="00045B56" w:rsidRPr="00035929" w:rsidRDefault="00830779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22.4 (13.6-33.4)[17/76</w:t>
            </w:r>
            <w:r w:rsidR="00045B56" w:rsidRPr="00035929">
              <w:rPr>
                <w:rFonts w:ascii="Calibri" w:hAnsi="Calibri" w:cs="Calibri"/>
                <w:color w:val="000000"/>
              </w:rPr>
              <w:t>]</w:t>
            </w:r>
            <w:r w:rsidR="004F5FD2" w:rsidRPr="00035929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135" w:type="pct"/>
          </w:tcPr>
          <w:p w14:paraId="4E95117B" w14:textId="082163CC" w:rsidR="00045B56" w:rsidRPr="00035929" w:rsidRDefault="00045B56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6.4 (4.3-9.1)[28.5/446]</w:t>
            </w:r>
            <w:r w:rsidR="004F5FD2" w:rsidRPr="00035929"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135" w:type="pct"/>
          </w:tcPr>
          <w:p w14:paraId="47CC840F" w14:textId="66880B17" w:rsidR="00045B56" w:rsidRPr="00035929" w:rsidRDefault="00830779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1 (4.9-20.5)[8/73</w:t>
            </w:r>
            <w:r w:rsidR="00045B56" w:rsidRPr="00035929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5" w:type="pct"/>
          </w:tcPr>
          <w:p w14:paraId="0BF30E44" w14:textId="1DC9306E" w:rsidR="00045B56" w:rsidRPr="00035929" w:rsidRDefault="00045B56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7.8 (5.4-10.9)[31/398]</w:t>
            </w:r>
          </w:p>
        </w:tc>
      </w:tr>
      <w:tr w:rsidR="00045B56" w:rsidRPr="00035929" w14:paraId="24C5E27A" w14:textId="77777777" w:rsidTr="007D6A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1E42FE8E" w14:textId="77777777" w:rsidR="00045B56" w:rsidRPr="00035929" w:rsidRDefault="00045B56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65-74</w:t>
            </w:r>
          </w:p>
        </w:tc>
        <w:tc>
          <w:tcPr>
            <w:tcW w:w="1134" w:type="pct"/>
          </w:tcPr>
          <w:p w14:paraId="0B2C60AF" w14:textId="6183A2C3" w:rsidR="00045B56" w:rsidRPr="00035929" w:rsidRDefault="00830779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0.2 (3.4-22.2)[5</w:t>
            </w:r>
            <w:r w:rsidR="00045B56" w:rsidRPr="00035929">
              <w:rPr>
                <w:rFonts w:ascii="Calibri" w:hAnsi="Calibri" w:cs="Calibri"/>
                <w:color w:val="000000"/>
              </w:rPr>
              <w:t>/</w:t>
            </w:r>
            <w:r w:rsidRPr="00035929">
              <w:rPr>
                <w:rFonts w:ascii="Calibri" w:hAnsi="Calibri" w:cs="Calibri"/>
                <w:color w:val="000000"/>
              </w:rPr>
              <w:t>49</w:t>
            </w:r>
            <w:r w:rsidR="00045B56" w:rsidRPr="00035929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5" w:type="pct"/>
          </w:tcPr>
          <w:p w14:paraId="4085DDE9" w14:textId="0A35FBD3" w:rsidR="00045B56" w:rsidRPr="00035929" w:rsidRDefault="00045B56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8 (5.5-11.1)[31.6/395]</w:t>
            </w:r>
          </w:p>
        </w:tc>
        <w:tc>
          <w:tcPr>
            <w:tcW w:w="1135" w:type="pct"/>
          </w:tcPr>
          <w:p w14:paraId="6A9F004B" w14:textId="05992ECA" w:rsidR="00045B56" w:rsidRPr="00035929" w:rsidRDefault="00830779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2.1 (0.1-11.3)[1/47</w:t>
            </w:r>
            <w:r w:rsidR="00045B56" w:rsidRPr="00035929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5" w:type="pct"/>
          </w:tcPr>
          <w:p w14:paraId="70DB367A" w14:textId="4577BFBD" w:rsidR="00045B56" w:rsidRPr="00035929" w:rsidRDefault="00045B56" w:rsidP="0004446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7.2 (4.9-10.2)[28.6/397]</w:t>
            </w:r>
          </w:p>
        </w:tc>
      </w:tr>
      <w:tr w:rsidR="00045B56" w:rsidRPr="00035929" w14:paraId="6C1725E5" w14:textId="77777777" w:rsidTr="007D6A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2" w:type="pct"/>
          </w:tcPr>
          <w:p w14:paraId="568E3B69" w14:textId="77777777" w:rsidR="00045B56" w:rsidRPr="00035929" w:rsidRDefault="00045B56" w:rsidP="00044469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/>
                <w:color w:val="000000"/>
              </w:rPr>
              <w:t>&gt;74</w:t>
            </w:r>
          </w:p>
        </w:tc>
        <w:tc>
          <w:tcPr>
            <w:tcW w:w="1134" w:type="pct"/>
          </w:tcPr>
          <w:p w14:paraId="298A03DC" w14:textId="0A8A4B00" w:rsidR="00045B56" w:rsidRPr="00035929" w:rsidRDefault="00830779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5.3 (0.1-26)[1/19</w:t>
            </w:r>
            <w:r w:rsidR="00045B56" w:rsidRPr="00035929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5" w:type="pct"/>
          </w:tcPr>
          <w:p w14:paraId="2EC2EB29" w14:textId="4D1DC391" w:rsidR="00045B56" w:rsidRPr="00035929" w:rsidRDefault="00045B56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0.1 (6.6-14.7)[23.8/236]</w:t>
            </w:r>
          </w:p>
        </w:tc>
        <w:tc>
          <w:tcPr>
            <w:tcW w:w="1135" w:type="pct"/>
          </w:tcPr>
          <w:p w14:paraId="06C44E61" w14:textId="718468AD" w:rsidR="00045B56" w:rsidRPr="00035929" w:rsidRDefault="00830779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9.1 (1.1-29.2)[2/22</w:t>
            </w:r>
            <w:r w:rsidR="00045B56" w:rsidRPr="00035929">
              <w:rPr>
                <w:rFonts w:ascii="Calibri" w:hAnsi="Calibri" w:cs="Calibri"/>
                <w:color w:val="000000"/>
              </w:rPr>
              <w:t>]</w:t>
            </w:r>
          </w:p>
        </w:tc>
        <w:tc>
          <w:tcPr>
            <w:tcW w:w="1135" w:type="pct"/>
          </w:tcPr>
          <w:p w14:paraId="33FF817B" w14:textId="5E97DFC1" w:rsidR="00045B56" w:rsidRPr="00035929" w:rsidRDefault="00045B56" w:rsidP="0004446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035929">
              <w:rPr>
                <w:rFonts w:ascii="Calibri" w:hAnsi="Calibri" w:cs="Calibri"/>
                <w:color w:val="000000"/>
              </w:rPr>
              <w:t>14.1 (9.1-20.6)[22/156]</w:t>
            </w:r>
          </w:p>
        </w:tc>
      </w:tr>
    </w:tbl>
    <w:p w14:paraId="4F15B6B4" w14:textId="46D005C9" w:rsidR="00695B61" w:rsidRPr="00035929" w:rsidRDefault="00695B61" w:rsidP="00695B61">
      <w:pPr>
        <w:pStyle w:val="Textkrper"/>
      </w:pPr>
      <w:r w:rsidRPr="00035929">
        <w:t xml:space="preserve">Notes. </w:t>
      </w:r>
      <w:r w:rsidR="00157320" w:rsidRPr="00035929">
        <w:t xml:space="preserve">Total size study sample </w:t>
      </w:r>
      <w:r w:rsidRPr="00035929">
        <w:t>N =</w:t>
      </w:r>
      <w:r w:rsidR="002C345E" w:rsidRPr="00035929">
        <w:t xml:space="preserve"> 654</w:t>
      </w:r>
      <w:r w:rsidRPr="00035929">
        <w:t>, only participants with</w:t>
      </w:r>
      <w:r w:rsidR="006A7B7B" w:rsidRPr="00035929">
        <w:t xml:space="preserve"> treatment history of achalasia</w:t>
      </w:r>
      <w:r w:rsidR="00354A83" w:rsidRPr="00035929">
        <w:t xml:space="preserve"> and</w:t>
      </w:r>
      <w:r w:rsidRPr="00035929">
        <w:t xml:space="preserve"> valid responses included; </w:t>
      </w:r>
      <w:r w:rsidRPr="00035929">
        <w:rPr>
          <w:vertAlign w:val="superscript"/>
        </w:rPr>
        <w:t>a</w:t>
      </w:r>
      <w:r w:rsidRPr="00035929">
        <w:t xml:space="preserve"> Prevalence estimate obtained from </w:t>
      </w:r>
      <w:proofErr w:type="spellStart"/>
      <w:r w:rsidRPr="00035929">
        <w:t>Kocalevent</w:t>
      </w:r>
      <w:proofErr w:type="spellEnd"/>
      <w:r w:rsidRPr="00035929">
        <w:t xml:space="preserve"> et al. [20]; *significant difference between study sample and general population with </w:t>
      </w:r>
      <w:proofErr w:type="spellStart"/>
      <w:r w:rsidRPr="00035929">
        <w:t>Bonferroni</w:t>
      </w:r>
      <w:proofErr w:type="spellEnd"/>
      <w:r w:rsidRPr="00035929">
        <w:t>-Holm adjusted p-level, number of comparison: n=12)</w:t>
      </w:r>
      <w:r w:rsidR="006F4110" w:rsidRPr="00035929">
        <w:t>.</w:t>
      </w:r>
    </w:p>
    <w:p w14:paraId="047CE81C" w14:textId="32E57E06" w:rsidR="005D0CFA" w:rsidRPr="00CE150F" w:rsidRDefault="005D0CFA" w:rsidP="005D0CFA">
      <w:pPr>
        <w:rPr>
          <w:lang w:val="en-US"/>
        </w:rPr>
      </w:pPr>
      <w:bookmarkStart w:id="0" w:name="_GoBack"/>
      <w:bookmarkEnd w:id="0"/>
    </w:p>
    <w:sectPr w:rsidR="005D0CFA" w:rsidRPr="00CE150F" w:rsidSect="001A78F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3MTE1tTC0MDQ2tzRS0lEKTi0uzszPAykwqQUA9mqO2ywAAAA="/>
  </w:docVars>
  <w:rsids>
    <w:rsidRoot w:val="007A3C84"/>
    <w:rsid w:val="000218F1"/>
    <w:rsid w:val="00035929"/>
    <w:rsid w:val="00044469"/>
    <w:rsid w:val="00045B56"/>
    <w:rsid w:val="00055B99"/>
    <w:rsid w:val="00157320"/>
    <w:rsid w:val="001A78F7"/>
    <w:rsid w:val="001D2AE9"/>
    <w:rsid w:val="001E291D"/>
    <w:rsid w:val="001F0910"/>
    <w:rsid w:val="0020400F"/>
    <w:rsid w:val="002102DB"/>
    <w:rsid w:val="002440D2"/>
    <w:rsid w:val="002C345E"/>
    <w:rsid w:val="00302D3A"/>
    <w:rsid w:val="00354A83"/>
    <w:rsid w:val="003A1EDA"/>
    <w:rsid w:val="003A27E1"/>
    <w:rsid w:val="003B5D89"/>
    <w:rsid w:val="004144F1"/>
    <w:rsid w:val="00463EF3"/>
    <w:rsid w:val="00472F82"/>
    <w:rsid w:val="004F57BC"/>
    <w:rsid w:val="004F5FD2"/>
    <w:rsid w:val="005D0CFA"/>
    <w:rsid w:val="00651C66"/>
    <w:rsid w:val="00694B2A"/>
    <w:rsid w:val="00695B61"/>
    <w:rsid w:val="006A7B7B"/>
    <w:rsid w:val="006F4110"/>
    <w:rsid w:val="00783C04"/>
    <w:rsid w:val="007A3C84"/>
    <w:rsid w:val="007B7CCF"/>
    <w:rsid w:val="007D20BC"/>
    <w:rsid w:val="007D6AB1"/>
    <w:rsid w:val="00800A64"/>
    <w:rsid w:val="00830779"/>
    <w:rsid w:val="008362E2"/>
    <w:rsid w:val="00885AA0"/>
    <w:rsid w:val="008A53E5"/>
    <w:rsid w:val="0090634E"/>
    <w:rsid w:val="009D57EE"/>
    <w:rsid w:val="00AC3C16"/>
    <w:rsid w:val="00AE226B"/>
    <w:rsid w:val="00B30F1E"/>
    <w:rsid w:val="00B93991"/>
    <w:rsid w:val="00BA040F"/>
    <w:rsid w:val="00BA3DD2"/>
    <w:rsid w:val="00BD1173"/>
    <w:rsid w:val="00BE2EBF"/>
    <w:rsid w:val="00BF7376"/>
    <w:rsid w:val="00C2470C"/>
    <w:rsid w:val="00C77794"/>
    <w:rsid w:val="00CE150F"/>
    <w:rsid w:val="00CF6AA9"/>
    <w:rsid w:val="00D02B75"/>
    <w:rsid w:val="00D83B8B"/>
    <w:rsid w:val="00D83D33"/>
    <w:rsid w:val="00DA7CAA"/>
    <w:rsid w:val="00DB07E6"/>
    <w:rsid w:val="00DF07B6"/>
    <w:rsid w:val="00E75F32"/>
    <w:rsid w:val="00EA152B"/>
    <w:rsid w:val="00EE1844"/>
    <w:rsid w:val="00F76DBE"/>
    <w:rsid w:val="00FB025A"/>
    <w:rsid w:val="00FC22F0"/>
    <w:rsid w:val="00FE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F3FA9"/>
  <w15:chartTrackingRefBased/>
  <w15:docId w15:val="{6652078A-564B-43CA-A6C4-C2A3554C2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5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D57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D57E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22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22F0"/>
    <w:rPr>
      <w:rFonts w:ascii="Segoe UI" w:hAnsi="Segoe UI" w:cs="Segoe UI"/>
      <w:sz w:val="18"/>
      <w:szCs w:val="18"/>
    </w:rPr>
  </w:style>
  <w:style w:type="paragraph" w:styleId="Textkrper">
    <w:name w:val="Body Text"/>
    <w:basedOn w:val="Standard"/>
    <w:link w:val="TextkrperZchn"/>
    <w:uiPriority w:val="99"/>
    <w:unhideWhenUsed/>
    <w:rsid w:val="00D83B8B"/>
    <w:pPr>
      <w:spacing w:after="200" w:line="276" w:lineRule="auto"/>
    </w:pPr>
    <w:rPr>
      <w:sz w:val="18"/>
      <w:szCs w:val="18"/>
      <w:lang w:val="en-US"/>
    </w:rPr>
  </w:style>
  <w:style w:type="character" w:customStyle="1" w:styleId="TextkrperZchn">
    <w:name w:val="Textkörper Zchn"/>
    <w:basedOn w:val="Absatz-Standardschriftart"/>
    <w:link w:val="Textkrper"/>
    <w:uiPriority w:val="99"/>
    <w:rsid w:val="00D83B8B"/>
    <w:rPr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51C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51C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51C6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51C6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51C66"/>
    <w:rPr>
      <w:b/>
      <w:bCs/>
      <w:sz w:val="20"/>
      <w:szCs w:val="20"/>
    </w:rPr>
  </w:style>
  <w:style w:type="table" w:styleId="EinfacheTabelle2">
    <w:name w:val="Plain Table 2"/>
    <w:basedOn w:val="NormaleTabelle"/>
    <w:uiPriority w:val="42"/>
    <w:rsid w:val="0004446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4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9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8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77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9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C4F09B-7D81-40DB-BD6D-D7F244F45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chmidt, Franz</dc:creator>
  <cp:keywords/>
  <dc:description/>
  <cp:lastModifiedBy>Treml, Julia</cp:lastModifiedBy>
  <cp:revision>2</cp:revision>
  <cp:lastPrinted>2022-08-09T11:54:00Z</cp:lastPrinted>
  <dcterms:created xsi:type="dcterms:W3CDTF">2023-05-03T09:29:00Z</dcterms:created>
  <dcterms:modified xsi:type="dcterms:W3CDTF">2023-05-03T09:29:00Z</dcterms:modified>
</cp:coreProperties>
</file>